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90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2700"/>
        <w:gridCol w:w="2790"/>
      </w:tblGrid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materia</w:t>
            </w:r>
            <w:r w:rsidR="00944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ion diet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 diet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ulled</w:t>
            </w:r>
            <w:proofErr w:type="spellEnd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at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 feed meal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rley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abean</w:t>
            </w:r>
            <w:proofErr w:type="spellEnd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l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beet</w:t>
            </w:r>
            <w:proofErr w:type="spellEnd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lp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nflower meal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 oils and fatty acid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mixes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AC5FE8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9448D1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C5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C5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alcium</w:t>
            </w:r>
            <w:proofErr w:type="spellEnd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 hull meal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asse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 fiber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bicarbonat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76C60" w:rsidRPr="00476C60" w:rsidTr="007F6918">
        <w:trPr>
          <w:trHeight w:val="290"/>
        </w:trPr>
        <w:tc>
          <w:tcPr>
            <w:tcW w:w="8815" w:type="dxa"/>
            <w:gridSpan w:val="3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(per kg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isture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at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iber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(g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(g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(g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(g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g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7F6918" w:rsidRPr="00476C60" w:rsidTr="007F6918">
        <w:trPr>
          <w:trHeight w:val="29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 (MJ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476C60" w:rsidRPr="00476C60" w:rsidRDefault="00476C60" w:rsidP="007F6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6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</w:tbl>
    <w:p w:rsidR="00903046" w:rsidRDefault="00286A91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6A91">
        <w:rPr>
          <w:rFonts w:ascii="Times New Roman" w:hAnsi="Times New Roman" w:cs="Times New Roman"/>
          <w:sz w:val="24"/>
          <w:szCs w:val="24"/>
        </w:rPr>
        <w:t>Table A. Sow diet composition</w:t>
      </w: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F0747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. composition of p</w:t>
      </w:r>
      <w:r w:rsidRPr="008F0747">
        <w:rPr>
          <w:rFonts w:ascii="Times New Roman" w:eastAsia="Times New Roman" w:hAnsi="Times New Roman" w:cs="Times New Roman"/>
          <w:color w:val="000000"/>
          <w:sz w:val="24"/>
          <w:szCs w:val="24"/>
        </w:rPr>
        <w:t>iglet's creep feed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2880"/>
      </w:tblGrid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materia</w:t>
            </w:r>
            <w:r w:rsidR="00944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let's creep feed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ulled</w:t>
            </w:r>
            <w:proofErr w:type="spellEnd"/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at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944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44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944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944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44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y me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8F0747"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rley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to protein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ya protein concentrat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mixes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seed expeller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me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 oils and fatty acid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 carbonat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alcium</w:t>
            </w:r>
            <w:proofErr w:type="spellEnd"/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9448D1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F0747"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F0747" w:rsidRPr="008F0747" w:rsidTr="008F0747">
        <w:trPr>
          <w:trHeight w:val="290"/>
        </w:trPr>
        <w:tc>
          <w:tcPr>
            <w:tcW w:w="7915" w:type="dxa"/>
            <w:gridSpan w:val="2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(per k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isture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at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iber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(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(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(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(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8F0747" w:rsidRPr="008F0747" w:rsidTr="008F0747">
        <w:trPr>
          <w:trHeight w:val="29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8F0747" w:rsidRPr="008F0747" w:rsidRDefault="008F0747" w:rsidP="008F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 (MJ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F0747" w:rsidRPr="008F0747" w:rsidRDefault="00FE08F5" w:rsidP="008F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</w:tbl>
    <w:p w:rsidR="008F0747" w:rsidRPr="00286A91" w:rsidRDefault="008F0747" w:rsidP="0047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F0747" w:rsidRPr="00286A91"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C60"/>
    <w:rsid w:val="00010603"/>
    <w:rsid w:val="0001529F"/>
    <w:rsid w:val="00033EF1"/>
    <w:rsid w:val="00034CA3"/>
    <w:rsid w:val="00053148"/>
    <w:rsid w:val="00061944"/>
    <w:rsid w:val="0007133B"/>
    <w:rsid w:val="00075608"/>
    <w:rsid w:val="0007669B"/>
    <w:rsid w:val="000875A4"/>
    <w:rsid w:val="000B2694"/>
    <w:rsid w:val="000C15EA"/>
    <w:rsid w:val="000C1DA0"/>
    <w:rsid w:val="000E642C"/>
    <w:rsid w:val="00123EF5"/>
    <w:rsid w:val="001301A4"/>
    <w:rsid w:val="00133B07"/>
    <w:rsid w:val="00144E0A"/>
    <w:rsid w:val="0015107C"/>
    <w:rsid w:val="00156752"/>
    <w:rsid w:val="00196EE6"/>
    <w:rsid w:val="001B0E36"/>
    <w:rsid w:val="001B1FC6"/>
    <w:rsid w:val="001B4B9B"/>
    <w:rsid w:val="001C0682"/>
    <w:rsid w:val="001D11C8"/>
    <w:rsid w:val="001E495F"/>
    <w:rsid w:val="001E516D"/>
    <w:rsid w:val="00205554"/>
    <w:rsid w:val="002074C3"/>
    <w:rsid w:val="002161C7"/>
    <w:rsid w:val="002215B6"/>
    <w:rsid w:val="00251CAC"/>
    <w:rsid w:val="0025587B"/>
    <w:rsid w:val="0027206F"/>
    <w:rsid w:val="00277411"/>
    <w:rsid w:val="0028136A"/>
    <w:rsid w:val="00286A91"/>
    <w:rsid w:val="00290A83"/>
    <w:rsid w:val="00291154"/>
    <w:rsid w:val="002A60DC"/>
    <w:rsid w:val="002B10E4"/>
    <w:rsid w:val="002B1833"/>
    <w:rsid w:val="002C07B9"/>
    <w:rsid w:val="002D5573"/>
    <w:rsid w:val="00300C72"/>
    <w:rsid w:val="0032305C"/>
    <w:rsid w:val="00350283"/>
    <w:rsid w:val="0036387C"/>
    <w:rsid w:val="0037436F"/>
    <w:rsid w:val="00386073"/>
    <w:rsid w:val="003A1263"/>
    <w:rsid w:val="003A4037"/>
    <w:rsid w:val="003B233E"/>
    <w:rsid w:val="003B4B79"/>
    <w:rsid w:val="003C4D80"/>
    <w:rsid w:val="003E11C5"/>
    <w:rsid w:val="00404E6C"/>
    <w:rsid w:val="00410D4C"/>
    <w:rsid w:val="0042191F"/>
    <w:rsid w:val="00426848"/>
    <w:rsid w:val="004465CD"/>
    <w:rsid w:val="00464BE5"/>
    <w:rsid w:val="00476C60"/>
    <w:rsid w:val="00480BEB"/>
    <w:rsid w:val="0048437F"/>
    <w:rsid w:val="00495621"/>
    <w:rsid w:val="004A4CB6"/>
    <w:rsid w:val="004A7B14"/>
    <w:rsid w:val="004B2320"/>
    <w:rsid w:val="004B444E"/>
    <w:rsid w:val="004D4343"/>
    <w:rsid w:val="004E3A73"/>
    <w:rsid w:val="004E57C0"/>
    <w:rsid w:val="005140DC"/>
    <w:rsid w:val="00536042"/>
    <w:rsid w:val="0056073C"/>
    <w:rsid w:val="00570670"/>
    <w:rsid w:val="00597D15"/>
    <w:rsid w:val="005A3131"/>
    <w:rsid w:val="005A5C58"/>
    <w:rsid w:val="005E221A"/>
    <w:rsid w:val="005E55B7"/>
    <w:rsid w:val="005E79A5"/>
    <w:rsid w:val="005F105F"/>
    <w:rsid w:val="00614546"/>
    <w:rsid w:val="00617C68"/>
    <w:rsid w:val="00622477"/>
    <w:rsid w:val="006261D8"/>
    <w:rsid w:val="0064411E"/>
    <w:rsid w:val="006526E3"/>
    <w:rsid w:val="00672F7F"/>
    <w:rsid w:val="006760D8"/>
    <w:rsid w:val="00684058"/>
    <w:rsid w:val="00684AA1"/>
    <w:rsid w:val="006A21DE"/>
    <w:rsid w:val="006F140E"/>
    <w:rsid w:val="00734BEA"/>
    <w:rsid w:val="00735037"/>
    <w:rsid w:val="007621CA"/>
    <w:rsid w:val="00770352"/>
    <w:rsid w:val="00776F7F"/>
    <w:rsid w:val="007809D1"/>
    <w:rsid w:val="0078562E"/>
    <w:rsid w:val="00785DBE"/>
    <w:rsid w:val="007A1CAD"/>
    <w:rsid w:val="007B06B4"/>
    <w:rsid w:val="007B1E48"/>
    <w:rsid w:val="007B566F"/>
    <w:rsid w:val="007C1081"/>
    <w:rsid w:val="007D2957"/>
    <w:rsid w:val="007D4B75"/>
    <w:rsid w:val="007D711F"/>
    <w:rsid w:val="007F34FF"/>
    <w:rsid w:val="007F556D"/>
    <w:rsid w:val="007F6001"/>
    <w:rsid w:val="007F6918"/>
    <w:rsid w:val="00802711"/>
    <w:rsid w:val="008152E4"/>
    <w:rsid w:val="00815E08"/>
    <w:rsid w:val="00817E41"/>
    <w:rsid w:val="008612F8"/>
    <w:rsid w:val="00864DDB"/>
    <w:rsid w:val="0087037C"/>
    <w:rsid w:val="008A0A79"/>
    <w:rsid w:val="008A4BF0"/>
    <w:rsid w:val="008B0037"/>
    <w:rsid w:val="008D54AD"/>
    <w:rsid w:val="008E44EB"/>
    <w:rsid w:val="008F02F0"/>
    <w:rsid w:val="008F0747"/>
    <w:rsid w:val="008F4931"/>
    <w:rsid w:val="00902CF7"/>
    <w:rsid w:val="00903046"/>
    <w:rsid w:val="0091260A"/>
    <w:rsid w:val="00940BDF"/>
    <w:rsid w:val="009413D3"/>
    <w:rsid w:val="009448D1"/>
    <w:rsid w:val="00946418"/>
    <w:rsid w:val="00950632"/>
    <w:rsid w:val="009513EB"/>
    <w:rsid w:val="009734B6"/>
    <w:rsid w:val="009864DB"/>
    <w:rsid w:val="009B4164"/>
    <w:rsid w:val="009B46C8"/>
    <w:rsid w:val="009C2122"/>
    <w:rsid w:val="009C3DA7"/>
    <w:rsid w:val="009D2D06"/>
    <w:rsid w:val="009D5959"/>
    <w:rsid w:val="00A06C0B"/>
    <w:rsid w:val="00A16AF0"/>
    <w:rsid w:val="00A21A67"/>
    <w:rsid w:val="00A275FB"/>
    <w:rsid w:val="00A32AF6"/>
    <w:rsid w:val="00A46B87"/>
    <w:rsid w:val="00AA23B2"/>
    <w:rsid w:val="00AC5E9D"/>
    <w:rsid w:val="00AC5FE8"/>
    <w:rsid w:val="00AC7268"/>
    <w:rsid w:val="00B036C9"/>
    <w:rsid w:val="00B10E9A"/>
    <w:rsid w:val="00B11B45"/>
    <w:rsid w:val="00B14328"/>
    <w:rsid w:val="00B429F7"/>
    <w:rsid w:val="00B42B44"/>
    <w:rsid w:val="00B439EE"/>
    <w:rsid w:val="00B55490"/>
    <w:rsid w:val="00B63BCD"/>
    <w:rsid w:val="00B769D6"/>
    <w:rsid w:val="00B82C7F"/>
    <w:rsid w:val="00B8403F"/>
    <w:rsid w:val="00B973C3"/>
    <w:rsid w:val="00BA15FD"/>
    <w:rsid w:val="00BA73E7"/>
    <w:rsid w:val="00BB700D"/>
    <w:rsid w:val="00BB7EE1"/>
    <w:rsid w:val="00BE0D1A"/>
    <w:rsid w:val="00BE0D30"/>
    <w:rsid w:val="00BF7E97"/>
    <w:rsid w:val="00C12528"/>
    <w:rsid w:val="00C14614"/>
    <w:rsid w:val="00C25366"/>
    <w:rsid w:val="00C27374"/>
    <w:rsid w:val="00C3737B"/>
    <w:rsid w:val="00C405F5"/>
    <w:rsid w:val="00C6586C"/>
    <w:rsid w:val="00C7184C"/>
    <w:rsid w:val="00C811DB"/>
    <w:rsid w:val="00CC0774"/>
    <w:rsid w:val="00CC2F70"/>
    <w:rsid w:val="00CD0F5A"/>
    <w:rsid w:val="00CD573B"/>
    <w:rsid w:val="00CE3B76"/>
    <w:rsid w:val="00D03D74"/>
    <w:rsid w:val="00D26ED6"/>
    <w:rsid w:val="00D50E29"/>
    <w:rsid w:val="00D65809"/>
    <w:rsid w:val="00D70802"/>
    <w:rsid w:val="00D77C09"/>
    <w:rsid w:val="00DB707F"/>
    <w:rsid w:val="00DD2FAE"/>
    <w:rsid w:val="00E044EA"/>
    <w:rsid w:val="00E35B2B"/>
    <w:rsid w:val="00E44209"/>
    <w:rsid w:val="00E53604"/>
    <w:rsid w:val="00E56229"/>
    <w:rsid w:val="00E57725"/>
    <w:rsid w:val="00E61090"/>
    <w:rsid w:val="00E97105"/>
    <w:rsid w:val="00EA4C64"/>
    <w:rsid w:val="00ED7555"/>
    <w:rsid w:val="00EE142C"/>
    <w:rsid w:val="00F106E9"/>
    <w:rsid w:val="00F15191"/>
    <w:rsid w:val="00F33C85"/>
    <w:rsid w:val="00F421D1"/>
    <w:rsid w:val="00F46F82"/>
    <w:rsid w:val="00F57D6E"/>
    <w:rsid w:val="00F70F88"/>
    <w:rsid w:val="00F724AE"/>
    <w:rsid w:val="00FD5FF2"/>
    <w:rsid w:val="00FE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91B512-C731-4F26-AB7B-69D7ECDB0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5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hah M K</dc:creator>
  <cp:keywords/>
  <dc:description/>
  <cp:lastModifiedBy>Hasan, Shah M K</cp:lastModifiedBy>
  <cp:revision>9</cp:revision>
  <dcterms:created xsi:type="dcterms:W3CDTF">2018-02-26T09:24:00Z</dcterms:created>
  <dcterms:modified xsi:type="dcterms:W3CDTF">2018-02-28T10:47:00Z</dcterms:modified>
</cp:coreProperties>
</file>